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B5518" w14:textId="77777777" w:rsidR="00F923B9" w:rsidRPr="000F7525" w:rsidRDefault="00F923B9">
      <w:pPr>
        <w:rPr>
          <w:rFonts w:ascii="Times New Roman" w:hAnsi="Times New Roman" w:cs="Times New Roman"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7110"/>
        <w:gridCol w:w="900"/>
        <w:gridCol w:w="810"/>
      </w:tblGrid>
      <w:tr w:rsidR="00F923B9" w:rsidRPr="000F7525" w14:paraId="164E220F" w14:textId="77777777" w:rsidTr="0026495F">
        <w:trPr>
          <w:trHeight w:val="320"/>
        </w:trPr>
        <w:tc>
          <w:tcPr>
            <w:tcW w:w="8820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</w:tcPr>
          <w:p w14:paraId="45A9988D" w14:textId="2CDA1989" w:rsidR="00F923B9" w:rsidRPr="000F7525" w:rsidRDefault="00F923B9" w:rsidP="00F923B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/>
              </w:rPr>
            </w:pPr>
            <w:bookmarkStart w:id="0" w:name="_Hlk212801559"/>
            <w:r w:rsidRPr="000F75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/>
              </w:rPr>
              <w:t>S</w:t>
            </w:r>
            <w:r w:rsidR="00B913D0" w:rsidRPr="000F75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/>
              </w:rPr>
              <w:t xml:space="preserve">1 </w:t>
            </w:r>
            <w:r w:rsidRPr="000F75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/>
              </w:rPr>
              <w:t>Table</w:t>
            </w:r>
            <w:r w:rsidR="00B913D0" w:rsidRPr="000F75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/>
              </w:rPr>
              <w:t xml:space="preserve">. </w:t>
            </w:r>
            <w:r w:rsidRPr="000F75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/>
              </w:rPr>
              <w:t>Key Descriptive Statistics</w:t>
            </w:r>
            <w:r w:rsidR="00176DB6" w:rsidRPr="000F75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"/>
              </w:rPr>
              <w:t xml:space="preserve"> for the Entire Sample</w:t>
            </w:r>
            <w:bookmarkEnd w:id="0"/>
          </w:p>
        </w:tc>
      </w:tr>
      <w:tr w:rsidR="00F923B9" w:rsidRPr="000F7525" w14:paraId="4A9CA43F" w14:textId="77777777" w:rsidTr="0026495F">
        <w:trPr>
          <w:trHeight w:val="320"/>
        </w:trPr>
        <w:tc>
          <w:tcPr>
            <w:tcW w:w="7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7D52D8" w14:textId="77777777" w:rsidR="00F923B9" w:rsidRPr="000F7525" w:rsidRDefault="00F923B9" w:rsidP="00F923B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E0078E" w14:textId="77777777" w:rsidR="00F923B9" w:rsidRPr="000F7525" w:rsidRDefault="00F923B9" w:rsidP="00C97BC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8E9952" w14:textId="77777777" w:rsidR="00F923B9" w:rsidRPr="000F7525" w:rsidRDefault="00F923B9" w:rsidP="00C97BC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"/>
              </w:rPr>
              <w:t>SD</w:t>
            </w:r>
          </w:p>
        </w:tc>
      </w:tr>
      <w:tr w:rsidR="00F923B9" w:rsidRPr="000F7525" w14:paraId="0A4DDCA6" w14:textId="77777777" w:rsidTr="0026495F">
        <w:trPr>
          <w:trHeight w:val="320"/>
        </w:trPr>
        <w:tc>
          <w:tcPr>
            <w:tcW w:w="7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55ED55" w14:textId="77777777" w:rsidR="00F923B9" w:rsidRPr="000F7525" w:rsidRDefault="00F923B9" w:rsidP="00F923B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Age wave 1 (years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7EDE06" w14:textId="07C841CD" w:rsidR="00F923B9" w:rsidRPr="000F7525" w:rsidRDefault="00F923B9" w:rsidP="00C97B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2</w:t>
            </w:r>
            <w:r w:rsidR="00410EE8"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5.9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1867AA" w14:textId="5CE93CC7" w:rsidR="00F923B9" w:rsidRPr="000F7525" w:rsidRDefault="00F923B9" w:rsidP="00C97B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0.3</w:t>
            </w:r>
            <w:r w:rsidR="00410EE8"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0</w:t>
            </w:r>
          </w:p>
        </w:tc>
      </w:tr>
      <w:tr w:rsidR="00F923B9" w:rsidRPr="000F7525" w14:paraId="2B0DD394" w14:textId="77777777" w:rsidTr="0026495F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67164" w14:textId="77777777" w:rsidR="00F923B9" w:rsidRPr="000F7525" w:rsidRDefault="00F923B9" w:rsidP="00F923B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Age wave 2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90629" w14:textId="77777777" w:rsidR="00F923B9" w:rsidRPr="000F7525" w:rsidRDefault="00F923B9" w:rsidP="00C97B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3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E1DE6" w14:textId="77777777" w:rsidR="00F923B9" w:rsidRPr="000F7525" w:rsidRDefault="00F923B9" w:rsidP="00C97B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0.34</w:t>
            </w:r>
          </w:p>
        </w:tc>
      </w:tr>
      <w:tr w:rsidR="00F923B9" w:rsidRPr="000F7525" w14:paraId="7575AF93" w14:textId="77777777" w:rsidTr="0026495F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A9222" w14:textId="77777777" w:rsidR="00F923B9" w:rsidRPr="000F7525" w:rsidRDefault="00F923B9" w:rsidP="00F923B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Age wave 3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4F321" w14:textId="3B0D196A" w:rsidR="00F923B9" w:rsidRPr="000F7525" w:rsidRDefault="00F923B9" w:rsidP="00C97B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39.2</w:t>
            </w:r>
            <w:r w:rsidR="00410EE8"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FE520" w14:textId="08574092" w:rsidR="00F923B9" w:rsidRPr="000F7525" w:rsidRDefault="00F923B9" w:rsidP="00C97BC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0.3</w:t>
            </w:r>
            <w:r w:rsidR="00410EE8"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4</w:t>
            </w:r>
          </w:p>
        </w:tc>
      </w:tr>
      <w:tr w:rsidR="00410EE8" w:rsidRPr="000F7525" w14:paraId="1F64103C" w14:textId="77777777" w:rsidTr="007267C4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D8806" w14:textId="68497B3C" w:rsidR="00410EE8" w:rsidRPr="000F7525" w:rsidRDefault="00410EE8" w:rsidP="00410E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</w:rPr>
              <w:t xml:space="preserve">Average age of co-resident children wave </w:t>
            </w:r>
            <w:r w:rsidRPr="000F75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F7525">
              <w:rPr>
                <w:rFonts w:ascii="Times New Roman" w:eastAsia="Times New Roman" w:hAnsi="Times New Roman" w:cs="Times New Roman"/>
                <w:color w:val="000000"/>
              </w:rPr>
              <w:t xml:space="preserve">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1E21" w14:textId="671669A4" w:rsidR="00410EE8" w:rsidRPr="000F7525" w:rsidRDefault="00410EE8" w:rsidP="00410EE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8AA8F" w14:textId="5BE3A34E" w:rsidR="00410EE8" w:rsidRPr="000F7525" w:rsidRDefault="00410EE8" w:rsidP="00410EE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</w:tr>
      <w:tr w:rsidR="00410EE8" w:rsidRPr="000F7525" w14:paraId="4938EC58" w14:textId="77777777" w:rsidTr="0067610A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F90EE" w14:textId="2E6A945C" w:rsidR="00410EE8" w:rsidRPr="000F7525" w:rsidRDefault="00410EE8" w:rsidP="00410E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</w:rPr>
              <w:t xml:space="preserve">Average age of co-resident children wave </w:t>
            </w:r>
            <w:r w:rsidRPr="000F75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0F7525">
              <w:rPr>
                <w:rFonts w:ascii="Times New Roman" w:eastAsia="Times New Roman" w:hAnsi="Times New Roman" w:cs="Times New Roman"/>
                <w:color w:val="000000"/>
              </w:rPr>
              <w:t xml:space="preserve">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F113" w14:textId="17EDBD2B" w:rsidR="00410EE8" w:rsidRPr="000F7525" w:rsidRDefault="00410EE8" w:rsidP="00410EE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82DFC" w14:textId="1C81268E" w:rsidR="00410EE8" w:rsidRPr="000F7525" w:rsidRDefault="00410EE8" w:rsidP="00410EE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</w:tr>
      <w:tr w:rsidR="00410EE8" w:rsidRPr="000F7525" w14:paraId="20A68F3B" w14:textId="77777777" w:rsidTr="00866C0C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FD6F8" w14:textId="751EE48D" w:rsidR="00410EE8" w:rsidRPr="000F7525" w:rsidRDefault="00410EE8" w:rsidP="00410E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</w:rPr>
              <w:t xml:space="preserve">Average age of co-resident children wave </w:t>
            </w:r>
            <w:r w:rsidRPr="000F752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F7525">
              <w:rPr>
                <w:rFonts w:ascii="Times New Roman" w:eastAsia="Times New Roman" w:hAnsi="Times New Roman" w:cs="Times New Roman"/>
                <w:color w:val="000000"/>
              </w:rPr>
              <w:t xml:space="preserve">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6AA41" w14:textId="5F4CEF9F" w:rsidR="00410EE8" w:rsidRPr="000F7525" w:rsidRDefault="00410EE8" w:rsidP="00410EE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E685D" w14:textId="5A640117" w:rsidR="00410EE8" w:rsidRPr="000F7525" w:rsidRDefault="00410EE8" w:rsidP="00410EE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</w:tr>
      <w:tr w:rsidR="00410EE8" w:rsidRPr="000F7525" w14:paraId="7CCDA683" w14:textId="77777777" w:rsidTr="006D58D9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17CF0" w14:textId="568CCB85" w:rsidR="00410EE8" w:rsidRPr="000F7525" w:rsidRDefault="00410EE8" w:rsidP="00410E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Number of co-resident children wave 1 (less than 13 years ol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C6FF" w14:textId="29CE515A" w:rsidR="00410EE8" w:rsidRPr="000F7525" w:rsidRDefault="00410EE8" w:rsidP="00410E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90D3D" w14:textId="6B67684F" w:rsidR="00410EE8" w:rsidRPr="000F7525" w:rsidRDefault="00410EE8" w:rsidP="00410E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410EE8" w:rsidRPr="000F7525" w14:paraId="533E543F" w14:textId="77777777" w:rsidTr="006B2A5F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9E91F" w14:textId="76BA51DB" w:rsidR="00410EE8" w:rsidRPr="000F7525" w:rsidRDefault="00410EE8" w:rsidP="00410E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Number of co-resident children wave 2 (less than 13 years ol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13C13" w14:textId="7C8988B5" w:rsidR="00410EE8" w:rsidRPr="000F7525" w:rsidRDefault="00410EE8" w:rsidP="00410E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AA1CE" w14:textId="363FC999" w:rsidR="00410EE8" w:rsidRPr="000F7525" w:rsidRDefault="00410EE8" w:rsidP="00410E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410EE8" w:rsidRPr="000F7525" w14:paraId="757A4AB0" w14:textId="77777777" w:rsidTr="009A798C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2CAD5" w14:textId="644E8163" w:rsidR="00410EE8" w:rsidRPr="000F7525" w:rsidRDefault="00410EE8" w:rsidP="00410E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Number of co-resident children wave 3 (less than 13 years ol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C0DF7" w14:textId="1C44DF2E" w:rsidR="00410EE8" w:rsidRPr="000F7525" w:rsidRDefault="00410EE8" w:rsidP="00410E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0AC9A" w14:textId="499D0263" w:rsidR="00410EE8" w:rsidRPr="000F7525" w:rsidRDefault="00410EE8" w:rsidP="00410E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</w:tr>
      <w:tr w:rsidR="00CF1B83" w:rsidRPr="000F7525" w14:paraId="6F00B26C" w14:textId="77777777" w:rsidTr="0026495F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2B5C" w14:textId="77777777" w:rsidR="00CF1B83" w:rsidRPr="000F7525" w:rsidRDefault="00CF1B83" w:rsidP="00CF1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 xml:space="preserve">Married/cohabiting wave 1 (% yes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C5825" w14:textId="4E6EB845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9</w:t>
            </w:r>
            <w:r w:rsidR="00814FF7"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9.</w:t>
            </w:r>
            <w:r w:rsidR="009162FE"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E3054" w14:textId="77777777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-</w:t>
            </w:r>
          </w:p>
        </w:tc>
      </w:tr>
      <w:tr w:rsidR="00CF1B83" w:rsidRPr="000F7525" w14:paraId="6A52CAAF" w14:textId="77777777" w:rsidTr="0026495F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9C403" w14:textId="77777777" w:rsidR="00CF1B83" w:rsidRPr="000F7525" w:rsidRDefault="00CF1B83" w:rsidP="00CF1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Married/cohabiting wave 2 (% y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1546C" w14:textId="09DAFC22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9</w:t>
            </w:r>
            <w:r w:rsidR="009162FE"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7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088F3" w14:textId="77777777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-</w:t>
            </w:r>
          </w:p>
        </w:tc>
      </w:tr>
      <w:tr w:rsidR="00CF1B83" w:rsidRPr="000F7525" w14:paraId="277673F2" w14:textId="77777777" w:rsidTr="0026495F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697E2" w14:textId="77777777" w:rsidR="00CF1B83" w:rsidRPr="000F7525" w:rsidRDefault="00CF1B83" w:rsidP="00CF1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Married/cohabiting wave 3 (% y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D79B1" w14:textId="76CDDD02" w:rsidR="00CF1B83" w:rsidRPr="000F7525" w:rsidRDefault="009162FE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93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244CD" w14:textId="77777777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-</w:t>
            </w:r>
          </w:p>
        </w:tc>
      </w:tr>
      <w:tr w:rsidR="00CF1B83" w:rsidRPr="000F7525" w14:paraId="24CE3DCE" w14:textId="77777777" w:rsidTr="0026495F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ACDFB" w14:textId="38BC3B3C" w:rsidR="00CF1B83" w:rsidRPr="000F7525" w:rsidRDefault="00CF1B83" w:rsidP="00CF1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Fully employed wave 1 (% y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CB919" w14:textId="19866744" w:rsidR="00CF1B83" w:rsidRPr="000F7525" w:rsidRDefault="00B42727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53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5E6A7" w14:textId="77777777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-</w:t>
            </w:r>
          </w:p>
        </w:tc>
      </w:tr>
      <w:tr w:rsidR="00CF1B83" w:rsidRPr="000F7525" w14:paraId="282FFEFC" w14:textId="77777777" w:rsidTr="0026495F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5D6F7" w14:textId="4D065498" w:rsidR="00CF1B83" w:rsidRPr="000F7525" w:rsidRDefault="00CF1B83" w:rsidP="00CF1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Fully employed wave 2 (% y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46E04" w14:textId="3361C08D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6</w:t>
            </w:r>
            <w:r w:rsidR="00B42727"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8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D5058" w14:textId="77777777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-</w:t>
            </w:r>
          </w:p>
        </w:tc>
      </w:tr>
      <w:tr w:rsidR="00CF1B83" w:rsidRPr="000F7525" w14:paraId="0E6E7BBF" w14:textId="77777777" w:rsidTr="0026495F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5DA2B" w14:textId="1C8E0171" w:rsidR="00CF1B83" w:rsidRPr="000F7525" w:rsidRDefault="00CF1B83" w:rsidP="00CF1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Fully employed wave 3 (% y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F8E8A" w14:textId="2D4BB0A1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76.</w:t>
            </w:r>
            <w:r w:rsidR="00B42727"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C4C0E" w14:textId="77777777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-</w:t>
            </w:r>
          </w:p>
        </w:tc>
      </w:tr>
      <w:tr w:rsidR="00CF1B83" w:rsidRPr="000F7525" w14:paraId="4F60FAB9" w14:textId="77777777" w:rsidTr="0026495F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E0CE1" w14:textId="77777777" w:rsidR="00CF1B83" w:rsidRPr="000F7525" w:rsidRDefault="00CF1B83" w:rsidP="00CF1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Less than high school diploma (wave 3) (% y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0D9F2" w14:textId="3465017F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3</w:t>
            </w:r>
            <w:r w:rsidR="00E53D30"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3</w:t>
            </w: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.6</w:t>
            </w:r>
            <w:r w:rsidR="00E53D30"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5FA53" w14:textId="77777777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-</w:t>
            </w:r>
          </w:p>
        </w:tc>
      </w:tr>
      <w:tr w:rsidR="00CF1B83" w:rsidRPr="000F7525" w14:paraId="50A9D33B" w14:textId="77777777" w:rsidTr="0026495F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F6A5D" w14:textId="77777777" w:rsidR="00CF1B83" w:rsidRPr="000F7525" w:rsidRDefault="00CF1B83" w:rsidP="00CF1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High school diploma (wave 3) (% y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065D9" w14:textId="4F3977C1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5</w:t>
            </w:r>
            <w:r w:rsidR="00E53D30"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3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01D89" w14:textId="77777777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-</w:t>
            </w:r>
          </w:p>
        </w:tc>
      </w:tr>
      <w:tr w:rsidR="00CF1B83" w:rsidRPr="000F7525" w14:paraId="445C1D5D" w14:textId="77777777" w:rsidTr="0026495F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95CB3" w14:textId="77777777" w:rsidR="00CF1B83" w:rsidRPr="000F7525" w:rsidRDefault="00CF1B83" w:rsidP="00CF1B8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College degree or more (wave 3) (% y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5F679" w14:textId="65A79A64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1</w:t>
            </w:r>
            <w:r w:rsidR="00E53D30"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3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D69AE" w14:textId="77777777" w:rsidR="00CF1B83" w:rsidRPr="000F7525" w:rsidRDefault="00CF1B83" w:rsidP="00CF1B83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Arial" w:hAnsi="Times New Roman" w:cs="Times New Roman"/>
                <w:color w:val="000000"/>
                <w:lang w:val="en"/>
              </w:rPr>
              <w:t>-</w:t>
            </w:r>
          </w:p>
        </w:tc>
      </w:tr>
      <w:tr w:rsidR="00814FF7" w:rsidRPr="000F7525" w14:paraId="63C14F07" w14:textId="77777777" w:rsidTr="009D07E5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F5ADE" w14:textId="77777777" w:rsidR="00814FF7" w:rsidRPr="000F7525" w:rsidRDefault="00814FF7" w:rsidP="00814FF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 xml:space="preserve">Total weekly caregiving time wave 1 (hours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DC792" w14:textId="728B546B" w:rsidR="00814FF7" w:rsidRPr="000F7525" w:rsidRDefault="00814FF7" w:rsidP="00814FF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28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0C7A" w14:textId="3D4F3895" w:rsidR="00814FF7" w:rsidRPr="000F7525" w:rsidRDefault="00814FF7" w:rsidP="00814FF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33.32</w:t>
            </w:r>
          </w:p>
        </w:tc>
      </w:tr>
      <w:tr w:rsidR="00814FF7" w:rsidRPr="000F7525" w14:paraId="537DA225" w14:textId="77777777" w:rsidTr="008852A8">
        <w:trPr>
          <w:trHeight w:val="320"/>
        </w:trPr>
        <w:tc>
          <w:tcPr>
            <w:tcW w:w="7110" w:type="dxa"/>
            <w:tcBorders>
              <w:top w:val="nil"/>
              <w:left w:val="nil"/>
              <w:right w:val="nil"/>
            </w:tcBorders>
            <w:noWrap/>
            <w:hideMark/>
          </w:tcPr>
          <w:p w14:paraId="0A01ADEA" w14:textId="77777777" w:rsidR="00814FF7" w:rsidRPr="000F7525" w:rsidRDefault="00814FF7" w:rsidP="00814FF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t>Total weekly caregiving time wave 2 (hours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79B2D6" w14:textId="50BAB749" w:rsidR="00814FF7" w:rsidRPr="000F7525" w:rsidRDefault="00814FF7" w:rsidP="00814FF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46.6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CEAADC" w14:textId="3E9815CB" w:rsidR="00814FF7" w:rsidRPr="000F7525" w:rsidRDefault="00814FF7" w:rsidP="00814FF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32.25</w:t>
            </w:r>
          </w:p>
        </w:tc>
      </w:tr>
      <w:tr w:rsidR="00814FF7" w:rsidRPr="000F7525" w14:paraId="6ACEECBE" w14:textId="77777777" w:rsidTr="000F7525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258AF" w14:textId="77777777" w:rsidR="00814FF7" w:rsidRPr="000F7525" w:rsidRDefault="00814FF7" w:rsidP="00814FF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  <w:lang w:val="en"/>
              </w:rPr>
              <w:lastRenderedPageBreak/>
              <w:t>Total weekly caregiving time wave 3 (hou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F2FC" w14:textId="38428CA1" w:rsidR="00814FF7" w:rsidRPr="000F7525" w:rsidRDefault="00814FF7" w:rsidP="00814FF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39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69D56" w14:textId="376B18BD" w:rsidR="00814FF7" w:rsidRPr="000F7525" w:rsidRDefault="00814FF7" w:rsidP="00814FF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36.36</w:t>
            </w:r>
          </w:p>
        </w:tc>
      </w:tr>
      <w:tr w:rsidR="000F7525" w:rsidRPr="000F7525" w14:paraId="6DFB7BD7" w14:textId="77777777" w:rsidTr="000F7525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92F9B" w14:textId="23921F6B" w:rsidR="000F7525" w:rsidRPr="000F7525" w:rsidRDefault="000F7525" w:rsidP="000F75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</w:rPr>
              <w:t xml:space="preserve">Change in total caregiving time, wave </w:t>
            </w:r>
            <w:r w:rsidRPr="000F752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0F7525">
              <w:rPr>
                <w:rFonts w:ascii="Times New Roman" w:eastAsia="Times New Roman" w:hAnsi="Times New Roman" w:cs="Times New Roman"/>
                <w:color w:val="000000"/>
              </w:rPr>
              <w:t xml:space="preserve"> to wave </w:t>
            </w:r>
            <w:r w:rsidRPr="000F752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0F7525">
              <w:rPr>
                <w:rFonts w:ascii="Times New Roman" w:eastAsia="Times New Roman" w:hAnsi="Times New Roman" w:cs="Times New Roman"/>
                <w:color w:val="000000"/>
              </w:rPr>
              <w:t xml:space="preserve"> (hou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4153E" w14:textId="50DBBDAE" w:rsidR="000F7525" w:rsidRPr="000F7525" w:rsidRDefault="000F7525" w:rsidP="000F75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2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FAD63" w14:textId="656A398C" w:rsidR="000F7525" w:rsidRPr="000F7525" w:rsidRDefault="000F7525" w:rsidP="000F75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42.34</w:t>
            </w:r>
          </w:p>
        </w:tc>
      </w:tr>
      <w:tr w:rsidR="000F7525" w:rsidRPr="000F7525" w14:paraId="2BEFEF39" w14:textId="77777777" w:rsidTr="007F1B15">
        <w:trPr>
          <w:trHeight w:val="320"/>
        </w:trPr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151AD7" w14:textId="4EA646BB" w:rsidR="000F7525" w:rsidRPr="000F7525" w:rsidRDefault="000F7525" w:rsidP="000F75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"/>
              </w:rPr>
            </w:pPr>
            <w:r w:rsidRPr="000F7525">
              <w:rPr>
                <w:rFonts w:ascii="Times New Roman" w:eastAsia="Times New Roman" w:hAnsi="Times New Roman" w:cs="Times New Roman"/>
                <w:color w:val="000000"/>
              </w:rPr>
              <w:t>Change in total caregiving time, wave 2 to wave 3 (hour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B39BB2" w14:textId="06BFF2E9" w:rsidR="000F7525" w:rsidRPr="000F7525" w:rsidRDefault="000F7525" w:rsidP="000F75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-7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68E397" w14:textId="6E3AF556" w:rsidR="000F7525" w:rsidRPr="000F7525" w:rsidRDefault="000F7525" w:rsidP="000F752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F7525">
              <w:rPr>
                <w:rFonts w:ascii="Times New Roman" w:hAnsi="Times New Roman" w:cs="Times New Roman"/>
                <w:color w:val="000000"/>
              </w:rPr>
              <w:t>40.73</w:t>
            </w:r>
          </w:p>
        </w:tc>
      </w:tr>
    </w:tbl>
    <w:p w14:paraId="3C478EEA" w14:textId="32930A71" w:rsidR="00F923B9" w:rsidRPr="000F7525" w:rsidRDefault="000B61D5" w:rsidP="000B61D5">
      <w:pPr>
        <w:spacing w:line="480" w:lineRule="auto"/>
        <w:rPr>
          <w:rFonts w:ascii="Times New Roman" w:hAnsi="Times New Roman" w:cs="Times New Roman"/>
        </w:rPr>
      </w:pPr>
      <w:r w:rsidRPr="000F7525">
        <w:rPr>
          <w:rFonts w:ascii="Times New Roman" w:eastAsia="Arial" w:hAnsi="Times New Roman" w:cs="Times New Roman"/>
          <w:i/>
          <w:iCs/>
          <w:lang w:val="en"/>
        </w:rPr>
        <w:t xml:space="preserve">Note. M </w:t>
      </w:r>
      <w:r w:rsidRPr="000F7525">
        <w:rPr>
          <w:rFonts w:ascii="Times New Roman" w:eastAsia="Arial" w:hAnsi="Times New Roman" w:cs="Times New Roman"/>
          <w:lang w:val="en"/>
        </w:rPr>
        <w:t xml:space="preserve">= Mean; </w:t>
      </w:r>
      <w:r w:rsidRPr="000F7525">
        <w:rPr>
          <w:rFonts w:ascii="Times New Roman" w:eastAsia="Arial" w:hAnsi="Times New Roman" w:cs="Times New Roman"/>
          <w:i/>
          <w:iCs/>
          <w:lang w:val="en"/>
        </w:rPr>
        <w:t xml:space="preserve">SD </w:t>
      </w:r>
      <w:r w:rsidRPr="000F7525">
        <w:rPr>
          <w:rFonts w:ascii="Times New Roman" w:eastAsia="Arial" w:hAnsi="Times New Roman" w:cs="Times New Roman"/>
          <w:lang w:val="en"/>
        </w:rPr>
        <w:t>= Standard Deviation.</w:t>
      </w:r>
      <w:r w:rsidRPr="000F7525">
        <w:rPr>
          <w:rFonts w:ascii="Times New Roman" w:eastAsia="Arial" w:hAnsi="Times New Roman" w:cs="Times New Roman"/>
          <w:i/>
          <w:iCs/>
          <w:lang w:val="en"/>
        </w:rPr>
        <w:t xml:space="preserve"> </w:t>
      </w:r>
      <w:r w:rsidRPr="000F7525">
        <w:rPr>
          <w:rFonts w:ascii="Times New Roman" w:eastAsia="Arial" w:hAnsi="Times New Roman" w:cs="Times New Roman"/>
          <w:lang w:val="en"/>
        </w:rPr>
        <w:t xml:space="preserve">Total N = </w:t>
      </w:r>
      <w:r w:rsidR="00DB05C9" w:rsidRPr="000F7525">
        <w:rPr>
          <w:rFonts w:ascii="Times New Roman" w:eastAsia="Arial" w:hAnsi="Times New Roman" w:cs="Times New Roman"/>
          <w:lang w:val="en"/>
        </w:rPr>
        <w:t>649</w:t>
      </w:r>
      <w:r w:rsidRPr="000F7525">
        <w:rPr>
          <w:rFonts w:ascii="Times New Roman" w:eastAsia="Arial" w:hAnsi="Times New Roman" w:cs="Times New Roman"/>
          <w:lang w:val="en"/>
        </w:rPr>
        <w:t xml:space="preserve">. Sample sizes by time period: wave 1, N = </w:t>
      </w:r>
      <w:r w:rsidR="00DB05C9" w:rsidRPr="000F7525">
        <w:rPr>
          <w:rFonts w:ascii="Times New Roman" w:eastAsia="Arial" w:hAnsi="Times New Roman" w:cs="Times New Roman"/>
          <w:lang w:val="en"/>
        </w:rPr>
        <w:t>384</w:t>
      </w:r>
      <w:r w:rsidRPr="000F7525">
        <w:rPr>
          <w:rFonts w:ascii="Times New Roman" w:eastAsia="Arial" w:hAnsi="Times New Roman" w:cs="Times New Roman"/>
          <w:lang w:val="en"/>
        </w:rPr>
        <w:t xml:space="preserve">; wave 2, N = </w:t>
      </w:r>
      <w:r w:rsidR="00DB05C9" w:rsidRPr="000F7525">
        <w:rPr>
          <w:rFonts w:ascii="Times New Roman" w:eastAsia="Arial" w:hAnsi="Times New Roman" w:cs="Times New Roman"/>
          <w:lang w:val="en"/>
        </w:rPr>
        <w:t>465</w:t>
      </w:r>
      <w:r w:rsidRPr="000F7525">
        <w:rPr>
          <w:rFonts w:ascii="Times New Roman" w:eastAsia="Arial" w:hAnsi="Times New Roman" w:cs="Times New Roman"/>
          <w:lang w:val="en"/>
        </w:rPr>
        <w:t xml:space="preserve">; wave 3, N = </w:t>
      </w:r>
      <w:r w:rsidR="00DB05C9" w:rsidRPr="000F7525">
        <w:rPr>
          <w:rFonts w:ascii="Times New Roman" w:eastAsia="Arial" w:hAnsi="Times New Roman" w:cs="Times New Roman"/>
          <w:lang w:val="en"/>
        </w:rPr>
        <w:t>437</w:t>
      </w:r>
      <w:r w:rsidRPr="000F7525">
        <w:rPr>
          <w:rFonts w:ascii="Times New Roman" w:eastAsia="Arial" w:hAnsi="Times New Roman" w:cs="Times New Roman"/>
          <w:lang w:val="en"/>
        </w:rPr>
        <w:t xml:space="preserve">. Sample sizes for change data: </w:t>
      </w:r>
      <w:r w:rsidRPr="000F7525">
        <w:rPr>
          <w:rFonts w:ascii="Times New Roman" w:eastAsia="Times New Roman" w:hAnsi="Times New Roman" w:cs="Times New Roman"/>
          <w:color w:val="000000"/>
          <w:lang w:val="en"/>
        </w:rPr>
        <w:t>wave 1 to wave 2, N = 384; wave 2 to wave 3, N = 449.</w:t>
      </w:r>
    </w:p>
    <w:p w14:paraId="554E0B68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7A38FCDA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4FD92AA0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4A73F5E2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4975E23C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04EDBA4D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3520E75C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4330E82F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58ED2A51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6CB6B9EB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6C41DC21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5D7BB169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7CF02783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4C5698B7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3C591EAC" w14:textId="77777777" w:rsidR="00F923B9" w:rsidRPr="000F7525" w:rsidRDefault="00F923B9">
      <w:pPr>
        <w:rPr>
          <w:rFonts w:ascii="Times New Roman" w:hAnsi="Times New Roman" w:cs="Times New Roman"/>
        </w:rPr>
      </w:pPr>
    </w:p>
    <w:p w14:paraId="438709BF" w14:textId="77777777" w:rsidR="00F923B9" w:rsidRPr="000F7525" w:rsidRDefault="00F923B9">
      <w:pPr>
        <w:rPr>
          <w:rFonts w:ascii="Times New Roman" w:hAnsi="Times New Roman" w:cs="Times New Roman"/>
        </w:rPr>
      </w:pPr>
    </w:p>
    <w:sectPr w:rsidR="00F923B9" w:rsidRPr="000F7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01DD75" w14:textId="77777777" w:rsidR="00CB6EFD" w:rsidRDefault="00CB6EFD" w:rsidP="00F923B9">
      <w:r>
        <w:separator/>
      </w:r>
    </w:p>
  </w:endnote>
  <w:endnote w:type="continuationSeparator" w:id="0">
    <w:p w14:paraId="6C9A344C" w14:textId="77777777" w:rsidR="00CB6EFD" w:rsidRDefault="00CB6EFD" w:rsidP="00F92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 Display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A6BDE" w14:textId="77777777" w:rsidR="00CB6EFD" w:rsidRDefault="00CB6EFD" w:rsidP="00F923B9">
      <w:r>
        <w:separator/>
      </w:r>
    </w:p>
  </w:footnote>
  <w:footnote w:type="continuationSeparator" w:id="0">
    <w:p w14:paraId="13011AD0" w14:textId="77777777" w:rsidR="00CB6EFD" w:rsidRDefault="00CB6EFD" w:rsidP="00F92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3B9"/>
    <w:rsid w:val="000032F7"/>
    <w:rsid w:val="00033275"/>
    <w:rsid w:val="00035CD8"/>
    <w:rsid w:val="000B61D5"/>
    <w:rsid w:val="000D2988"/>
    <w:rsid w:val="000D69B2"/>
    <w:rsid w:val="000F7525"/>
    <w:rsid w:val="00116594"/>
    <w:rsid w:val="00176DB6"/>
    <w:rsid w:val="001D1B3B"/>
    <w:rsid w:val="002021DE"/>
    <w:rsid w:val="00215A6C"/>
    <w:rsid w:val="00215F39"/>
    <w:rsid w:val="00265BB1"/>
    <w:rsid w:val="002A7587"/>
    <w:rsid w:val="002D015F"/>
    <w:rsid w:val="00314800"/>
    <w:rsid w:val="00376667"/>
    <w:rsid w:val="0039656C"/>
    <w:rsid w:val="00405E80"/>
    <w:rsid w:val="00410EE8"/>
    <w:rsid w:val="004114F1"/>
    <w:rsid w:val="00427CD8"/>
    <w:rsid w:val="00497B32"/>
    <w:rsid w:val="004C399F"/>
    <w:rsid w:val="00517011"/>
    <w:rsid w:val="005276D0"/>
    <w:rsid w:val="00537465"/>
    <w:rsid w:val="00562647"/>
    <w:rsid w:val="0062501B"/>
    <w:rsid w:val="00667A22"/>
    <w:rsid w:val="006710B8"/>
    <w:rsid w:val="00692C46"/>
    <w:rsid w:val="006C59D5"/>
    <w:rsid w:val="007517F8"/>
    <w:rsid w:val="007530D1"/>
    <w:rsid w:val="00787D44"/>
    <w:rsid w:val="007F332A"/>
    <w:rsid w:val="00813F91"/>
    <w:rsid w:val="00814FF7"/>
    <w:rsid w:val="008811F7"/>
    <w:rsid w:val="00883D8A"/>
    <w:rsid w:val="008A2199"/>
    <w:rsid w:val="008C1EEC"/>
    <w:rsid w:val="008C50CA"/>
    <w:rsid w:val="0090154E"/>
    <w:rsid w:val="009162FE"/>
    <w:rsid w:val="00A1425F"/>
    <w:rsid w:val="00A233CE"/>
    <w:rsid w:val="00AC1194"/>
    <w:rsid w:val="00B42727"/>
    <w:rsid w:val="00B455EF"/>
    <w:rsid w:val="00B72A4C"/>
    <w:rsid w:val="00B8275B"/>
    <w:rsid w:val="00B913D0"/>
    <w:rsid w:val="00BC7CE3"/>
    <w:rsid w:val="00BD3A37"/>
    <w:rsid w:val="00BE5F5C"/>
    <w:rsid w:val="00C05CBF"/>
    <w:rsid w:val="00C440A4"/>
    <w:rsid w:val="00C96F01"/>
    <w:rsid w:val="00C97BCE"/>
    <w:rsid w:val="00CA6686"/>
    <w:rsid w:val="00CB0BC5"/>
    <w:rsid w:val="00CB6EFD"/>
    <w:rsid w:val="00CC4706"/>
    <w:rsid w:val="00CC7493"/>
    <w:rsid w:val="00CF1B83"/>
    <w:rsid w:val="00CF7C7A"/>
    <w:rsid w:val="00D0111C"/>
    <w:rsid w:val="00D06BF0"/>
    <w:rsid w:val="00D67C1F"/>
    <w:rsid w:val="00D849AC"/>
    <w:rsid w:val="00DA2277"/>
    <w:rsid w:val="00DB05C9"/>
    <w:rsid w:val="00E53D30"/>
    <w:rsid w:val="00E54BA0"/>
    <w:rsid w:val="00F32293"/>
    <w:rsid w:val="00F32878"/>
    <w:rsid w:val="00F81150"/>
    <w:rsid w:val="00F86C18"/>
    <w:rsid w:val="00F923B9"/>
    <w:rsid w:val="00FA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8CC2C"/>
  <w15:chartTrackingRefBased/>
  <w15:docId w15:val="{EC838599-F640-47B4-A552-132D96102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3B9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3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3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3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3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3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3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3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3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3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3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3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3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3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3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3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3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23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3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2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3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23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3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23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3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3B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923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23B9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23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23B9"/>
    <w:rPr>
      <w:rFonts w:ascii="Calibri" w:eastAsia="Calibri" w:hAnsi="Calibri" w:cs="Calibri"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F923B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F92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923B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FA4B2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7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A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A22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A22"/>
    <w:rPr>
      <w:rFonts w:ascii="Calibri" w:eastAsia="Calibri" w:hAnsi="Calibri" w:cs="Calibr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8E1FB-5C35-46F2-ABE3-E28A13F58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nnis</dc:creator>
  <cp:keywords/>
  <dc:description/>
  <cp:lastModifiedBy>Lee Gettler</cp:lastModifiedBy>
  <cp:revision>15</cp:revision>
  <dcterms:created xsi:type="dcterms:W3CDTF">2025-10-31T15:24:00Z</dcterms:created>
  <dcterms:modified xsi:type="dcterms:W3CDTF">2025-12-26T20:05:00Z</dcterms:modified>
</cp:coreProperties>
</file>